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0" w:line="228" w:lineRule="auto"/>
        <w:ind w:left="2608"/>
        <w:jc w:val="both"/>
        <w:rPr>
          <w:rFonts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</w:pPr>
      <w:bookmarkStart w:id="0" w:name="Table2"/>
      <w:bookmarkStart w:id="1" w:name="_Hlk148515019"/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 xml:space="preserve">Table </w:t>
      </w:r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S</w:t>
      </w:r>
      <w:bookmarkStart w:id="5" w:name="_GoBack"/>
      <w:bookmarkEnd w:id="5"/>
      <w:r>
        <w:rPr>
          <w:rFonts w:hint="eastAsia" w:ascii="Palatino Linotype" w:hAnsi="Palatino Linotype" w:eastAsia="宋体" w:cs="Cordia New"/>
          <w:b/>
          <w:color w:val="000000"/>
          <w:sz w:val="18"/>
          <w:szCs w:val="22"/>
          <w:lang w:val="en-US" w:eastAsia="zh-CN" w:bidi="en-US"/>
        </w:rPr>
        <w:t>2</w:t>
      </w:r>
      <w:r>
        <w:rPr>
          <w:rFonts w:ascii="Palatino Linotype" w:hAnsi="Palatino Linotype" w:eastAsia="Times New Roman" w:cs="Cordia New"/>
          <w:b/>
          <w:color w:val="000000"/>
          <w:sz w:val="18"/>
          <w:szCs w:val="22"/>
          <w:lang w:val="en-US" w:eastAsia="de-DE" w:bidi="en-US"/>
        </w:rPr>
        <w:t>.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val="en-US" w:eastAsia="de-DE" w:bidi="en-US"/>
        </w:rPr>
        <w:t xml:space="preserve"> </w:t>
      </w:r>
      <w:bookmarkEnd w:id="0"/>
      <w:r>
        <w:rPr>
          <w:rFonts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  <w:t xml:space="preserve">Secondary structure analysis of </w:t>
      </w:r>
      <w:r>
        <w:rPr>
          <w:rFonts w:ascii="Palatino Linotype" w:hAnsi="Palatino Linotype" w:eastAsia="宋体" w:cs="Cordia New"/>
          <w:i/>
          <w:iCs/>
          <w:color w:val="000000"/>
          <w:sz w:val="18"/>
          <w:szCs w:val="22"/>
          <w:lang w:val="en-US" w:eastAsia="zh-CN" w:bidi="en-US"/>
        </w:rPr>
        <w:t>SiPUB</w:t>
      </w:r>
      <w:r>
        <w:rPr>
          <w:rFonts w:hint="eastAsia" w:ascii="Palatino Linotype" w:hAnsi="Palatino Linotype" w:eastAsia="宋体" w:cs="Cordia New"/>
          <w:i/>
          <w:iCs/>
          <w:color w:val="000000"/>
          <w:sz w:val="18"/>
          <w:szCs w:val="22"/>
          <w:lang w:val="en-US" w:eastAsia="zh-CN" w:bidi="en-US"/>
        </w:rPr>
        <w:t>s</w:t>
      </w:r>
      <w:r>
        <w:rPr>
          <w:rFonts w:ascii="Palatino Linotype" w:hAnsi="Palatino Linotype" w:eastAsia="宋体" w:cs="Cordia New"/>
          <w:color w:val="000000"/>
          <w:sz w:val="18"/>
          <w:szCs w:val="22"/>
          <w:lang w:val="en-US" w:eastAsia="zh-CN" w:bidi="en-US"/>
        </w:rPr>
        <w:t>.</w:t>
      </w:r>
    </w:p>
    <w:bookmarkEnd w:id="1"/>
    <w:tbl>
      <w:tblPr>
        <w:tblStyle w:val="2"/>
        <w:tblW w:w="1065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3"/>
        <w:gridCol w:w="1194"/>
        <w:gridCol w:w="1346"/>
        <w:gridCol w:w="1060"/>
        <w:gridCol w:w="1854"/>
        <w:gridCol w:w="433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6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lang w:val="en-US" w:eastAsia="de-DE" w:bidi="en-US"/>
              </w:rPr>
              <w:t xml:space="preserve">Gene </w:t>
            </w:r>
          </w:p>
        </w:tc>
        <w:tc>
          <w:tcPr>
            <w:tcW w:w="11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lpha</w:t>
            </w:r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helix (%)</w:t>
            </w:r>
          </w:p>
        </w:tc>
        <w:tc>
          <w:tcPr>
            <w:tcW w:w="13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bookmarkStart w:id="2" w:name="_Hlk148437160"/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Exten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ded strand</w:t>
            </w:r>
            <w:bookmarkEnd w:id="2"/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(%)</w:t>
            </w:r>
          </w:p>
        </w:tc>
        <w:tc>
          <w:tcPr>
            <w:tcW w:w="10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Beta</w:t>
            </w:r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heet</w:t>
            </w:r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(%)</w:t>
            </w:r>
          </w:p>
        </w:tc>
        <w:tc>
          <w:tcPr>
            <w:tcW w:w="18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bookmarkStart w:id="3" w:name="_Hlk148437172"/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andom</w:t>
            </w:r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oil</w:t>
            </w:r>
            <w:bookmarkEnd w:id="3"/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(%)</w:t>
            </w:r>
          </w:p>
        </w:tc>
        <w:tc>
          <w:tcPr>
            <w:tcW w:w="43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60" w:lineRule="atLeast"/>
              <w:jc w:val="center"/>
              <w:rPr>
                <w:rFonts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Distribution of secondary structure elem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2.1（51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47（3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96（4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8.42（235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11601348" name="图片 111601348" descr="2172839d5952cdbbc81eda52628c0a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01348" name="图片 111601348" descr="2172839d5952cdbbc81eda52628c0a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3.75（39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55（4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09（30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5.61（26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8" name="图片 8" descr="c0b668c21d7cd27b4d15b45080d4a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c0b668c21d7cd27b4d15b45080d4a2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58（25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67（2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57（1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3.18（14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9" name="图片 9" descr="2ffc529645ad1367fc73c2aa218f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2ffc529645ad1367fc73c2aa218f66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8.31（357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42（7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55（4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5.72（26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0" name="图片 10" descr="1762240db88acd3f39921aed91df2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1762240db88acd3f39921aed91df2ed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6.90（33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59（6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80（27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0.70（28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1" name="图片 11" descr="1f67f155414b1bcc915aedb6a69c15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1f67f155414b1bcc915aedb6a69c15a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6.67（56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48（8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14（4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0.71（30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2" name="图片 12" descr="73c4c1a874366cd4ab648b9f8ad049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73c4c1a874366cd4ab648b9f8ad049f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6.67（259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72（1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35（2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3.26（15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3" name="图片 13" descr="d85578185b19ea2de64f47c000bd8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d85578185b19ea2de64f47c000bd87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67（25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13（22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73（1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1.47（135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4" name="图片 14" descr="89fe621b09085893c78b14432fca2e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89fe621b09085893c78b14432fca2ef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5.15（22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05（4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33（3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6.47（10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5" name="图片 15" descr="44fb3db37d3b701099d0700d50aafa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44fb3db37d3b701099d0700d50aafaf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7.91（40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87（9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26（4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5.96（30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6" name="图片 16" descr="77254936539f091909ba4e5a722c8e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77254936539f091909ba4e5a722c8e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0.23（26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05（3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73（3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5.00（11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7" name="图片 17" descr="5e3fc5587e1d027778233cbd516cf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5e3fc5587e1d027778233cbd516cf7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18（59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18（5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93（3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9.71（287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8" name="图片 18" descr="2201f13a8ea293c1885776a2ab6934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2201f13a8ea293c1885776a2ab6934f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2.94（30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97（53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59（27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0.50（9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19" name="图片 19" descr="cadcc7b4fd56b4f3745268626c35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cadcc7b4fd56b4f3745268626c3557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5.18（31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69（2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64（15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8.49（21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0" name="图片 20" descr="369b0b5f005350fa33ae5893027580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369b0b5f005350fa33ae5893027580c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6.39（25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85（22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52（1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5.24（16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1" name="图片 21" descr="6900a10751acfcf432d4c3dd27ad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6900a10751acfcf432d4c3dd27ad69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4.99（41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83（1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34（3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6.84（17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2" name="图片 22" descr="989c4ea5509c268d3d9029be568ee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989c4ea5509c268d3d9029be568ee0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2.05（34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02（6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77（3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17（21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3" name="图片 23" descr="16a4eedee2e232513f191f059338c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16a4eedee2e232513f191f059338c00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4.35（38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1.75（102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61（40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9.29（34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4" name="图片 24" descr="83a13b821cca3d54b900d97263f2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83a13b821cca3d54b900d97263f2352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6.17（39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96（42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25（37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62（23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5" name="图片 25" descr="dabec6ad9b14f4d53cd2d2a3267c50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dabec6ad9b14f4d53cd2d2a3267c50e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7.36（36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9.27（72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28（4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8.10（296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6" name="图片 26" descr="1f6a221b5018cc2a41de4528f5fab7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1f6a221b5018cc2a41de4528f5fab7b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6.76（55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74（5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43（5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07（313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7" name="图片 27" descr="c5a5be3c590533e18e0b82cde381b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c5a5be3c590533e18e0b82cde381b06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0.86（197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40（15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16（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1.58（6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8" name="图片 28" descr="41274ecfbaccd5e1e8d707c3fb7356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41274ecfbaccd5e1e8d707c3fb7356d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2.56（41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41（3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56（37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6.47（176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29" name="图片 29" descr="bdee63486678bfb5cec265515bb0c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bdee63486678bfb5cec265515bb0c7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2.72（50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20（3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69（3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8.40（23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0" name="图片 30" descr="82b830a6f2b98f98deb920b084cb2d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82b830a6f2b98f98deb920b084cb2db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8.47（397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15（35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60（3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0.78（20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1" name="图片 31" descr="471eae6a63f3a878bd5a9d315e733c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471eae6a63f3a878bd5a9d315e733cc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06（27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65（2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30（3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6.99（12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2" name="图片 32" descr="083b1af05d7d4c73f709f460d4399e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083b1af05d7d4c73f709f460d4399e3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0.58（252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09（1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.44（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3.89（14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3" name="图片 33" descr="be0c25e77f4fee3436deafd471b4a4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be0c25e77f4fee3436deafd471b4a4e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81（25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26（1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07（1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86（13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4" name="图片 34" descr="b1d134370c639617b058f225e4204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b1d134370c639617b058f225e4204df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21（39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05（2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89（25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0.84（19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5" name="图片 35" descr="68d471153f47b61da57bbaf59a890b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68d471153f47b61da57bbaf59a890ba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4.06（65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88（5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81（3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7.25（27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6" name="图片 36" descr="a225f47733aac46ead21e1d50bdfa1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a225f47733aac46ead21e1d50bdfa1f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5.30（49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99（53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01（3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2.69（17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7" name="图片 37" descr="6b2519cd23de953acba28e7bd8428f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6b2519cd23de953acba28e7bd8428f6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56（26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33（2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11（1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00（14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8" name="图片 38" descr="e63978256052d33cf8ab39a83a637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e63978256052d33cf8ab39a83a63790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6.88（37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9.23（7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24（4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8.65（31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39" name="图片 39" descr="8ef398c06f1867da67de6b4aeff16c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8ef398c06f1867da67de6b4aeff16c1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0.25（33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39（19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53（3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0.84（173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0" name="图片 40" descr="07fa263ac1addd9db1dc6ff8abb19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07fa263ac1addd9db1dc6ff8abb19e1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4.32（50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18（6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63（4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1.87（17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1" name="图片 41" descr="136e8bf5435ded3108ebc5662219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136e8bf5435ded3108ebc5662219318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5.22（350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47（8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52（35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9.79（30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2" name="图片 42" descr="37fa92902158cb4449a049b90ff57b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37fa92902158cb4449a049b90ff57b3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9.22（34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68（5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13（2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8.98（27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3" name="图片 43" descr="1ee7a0b5ae572182ce7868834ead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1ee7a0b5ae572182ce7868834ead414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77（36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12（43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30（2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8.81（17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4" name="图片 44" descr="fef23a6701ca331ee465c46561923d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fef23a6701ca331ee465c46561923d1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2.29（64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98（4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.36（1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36（333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5" name="图片 45" descr="3dbaf256527ff23f3336fc2e00437a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3dbaf256527ff23f3336fc2e00437aa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8.63（29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72（2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01（17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2.64（96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6" name="图片 46" descr="33a506f876c3e98ac06e58035d82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33a506f876c3e98ac06e58035d82006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6.97（192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2.47（16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04（4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4.52（317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7" name="图片 47" descr="3a71c895354a1b662e197c6e6c533b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3a71c895354a1b662e197c6e6c533bd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5.73（389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1.03（7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16（3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8.08（196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8" name="图片 48" descr="08019bab63a42daa212ac9560e01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08019bab63a42daa212ac9560e01407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1.98（34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49（8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95（4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2.58（353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49" name="图片 49" descr="2b83a76e3ba73d4359895d828d1f5e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2b83a76e3ba73d4359895d828d1f5e5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8.61（269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28（3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23（2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7.89（12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0" name="图片 50" descr="f7570709837897b6cc5519adb99d14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 descr="f7570709837897b6cc5519adb99d14d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9.33（16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1.75（49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71（2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2.21（176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1" name="图片 51" descr="148c6d0d257124dec9a1dde51158e5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 descr="148c6d0d257124dec9a1dde51158e5e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7.23（384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9.72（79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80（3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8.25（31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2" name="图片 52" descr="cfe4990828d4f2dc14d8cbf94bbca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cfe4990828d4f2dc14d8cbf94bbcad8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1.24（227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61（4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71（1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5.44（157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3" name="图片 53" descr="d0c3cbadf1477307754ef09b7484b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d0c3cbadf1477307754ef09b7484b54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0.45（347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79（1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01（2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75（18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4" name="图片 54" descr="49ae802f6f6610e146eaea626e7fd5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49ae802f6f6610e146eaea626e7fd5c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42（35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50（2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81（2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0.28（175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5" name="图片 55" descr="f770ff260c114e528b3f14b92052a5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f770ff260c114e528b3f14b92052a5d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94（27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41（2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05（18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8.60（127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6" name="图片 56" descr="423ace4bf33a4907ceab70b89e65eb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423ace4bf33a4907ceab70b89e65eb9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2.75（25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70（1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.21（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35（13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7" name="图片 57" descr="661a2959487f9f74293eca4d5dd77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661a2959487f9f74293eca4d5dd7753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0.56（40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27（5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52（3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8.64（30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8" name="图片 58" descr="f3a99f798eeb3d0f465f3dde57eb8f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 descr="f3a99f798eeb3d0f465f3dde57eb8f5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0.88（29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1.60（84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49（47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1.02（297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59" name="图片 59" descr="5d0815392944e498123ec5b3d87bf3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5d0815392944e498123ec5b3d87bf3a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34（41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46（3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74（3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0.46（21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0" name="图片 60" descr="33b236ad7757b24aff8c9439ea957b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33b236ad7757b24aff8c9439ea957ba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7.48（48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3.92（14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12（6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48（32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1" name="图片 61" descr="2baedb7c742dc231e5b247a85db826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2baedb7c742dc231e5b247a85db826c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4.46（38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36（45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67（3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4.51（24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2" name="图片 62" descr="871f342259b85a34268869eafb82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871f342259b85a34268869eafb82148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0.56（180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71（31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71（31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2.02（11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3" name="图片 63" descr="fc7032c5d56bf32468840999ee6bcb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fc7032c5d56bf32468840999ee6bcb8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9.09（377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23（27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02（3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1.66（20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4" name="图片 64" descr="7b4b693b475c6b134cb38133a1e1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7b4b693b475c6b134cb38133a1e1228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0.66（30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31（5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64（4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3.39（20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5" name="图片 65" descr="a98d81627400c040a57cd5c3b7a5f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 descr="a98d81627400c040a57cd5c3b7a5f86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8.36（18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91（19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27（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1.45（5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6" name="图片 66" descr="a8cd8fb4e1feced7356d25e683f4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a8cd8fb4e1feced7356d25e683f4151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2.22（350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7.96（66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83（40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4.99（373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7" name="图片 67" descr="eb9f745979078effd3c8ae72f772ca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eb9f745979078effd3c8ae72f772caf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5.05（21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05（20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80（19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5.10（139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8" name="图片 68" descr="75aec268584b0b9edee418ec3d2e81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75aec268584b0b9edee418ec3d2e81f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2.83（438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79（4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22（35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7.15（308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69" name="图片 69" descr="ea6f31b0c91fb45845c00801ff5a8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 descr="ea6f31b0c91fb45845c00801ff5a8ad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2.90（24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38（25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88（32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4.84（162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70" name="图片 70" descr="848ec3d960e6ea70832136eb366a1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848ec3d960e6ea70832136eb366a1d3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31（26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43（19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03（13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1.24（13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71" name="图片 71" descr="b5f2488577594cb0dd0a740ee88920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 descr="b5f2488577594cb0dd0a740ee88920b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6.13（316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8.03（55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42（4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9.42（270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72" name="图片 72" descr="3e54369b1150882de2b9d00d4a15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 descr="3e54369b1150882de2b9d00d4a15687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2.67（323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10.30（78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.28（40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1.74（316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73" name="图片 73" descr="cf5e6e72a26988ef8414e7a14b89f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 descr="cf5e6e72a26988ef8414e7a14b89f00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29（521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59（39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4.24（36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9.88（254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74" name="图片 74" descr="d1e40d3bea1037bd36cf8cd5abe4e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 descr="d1e40d3bea1037bd36cf8cd5abe4e93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1.74（255）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15（13）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.39（14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31.72（131）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75" name="图片 75" descr="67b389dbe18762f6ef435c3864d2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 descr="67b389dbe18762f6ef435c3864d2093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i/>
                <w:iCs/>
                <w:snapToGrid w:val="0"/>
                <w:color w:val="000000"/>
                <w:sz w:val="16"/>
                <w:szCs w:val="16"/>
                <w:lang w:val="en-US" w:eastAsia="de-DE" w:bidi="en-US"/>
              </w:rPr>
              <w:t>SiPUB52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58.37（258）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11（27）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6.33（28）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sz w:val="16"/>
                <w:szCs w:val="16"/>
                <w:lang w:val="en-US" w:eastAsia="de-DE" w:bidi="en-US"/>
              </w:rPr>
              <w:t>29.19（129）</w:t>
            </w:r>
          </w:p>
        </w:tc>
        <w:tc>
          <w:tcPr>
            <w:tcW w:w="433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16"/>
                <w:szCs w:val="16"/>
              </w:rPr>
              <w:drawing>
                <wp:inline distT="0" distB="0" distL="114300" distR="114300">
                  <wp:extent cx="2755265" cy="358775"/>
                  <wp:effectExtent l="0" t="0" r="635" b="9525"/>
                  <wp:docPr id="98" name="图片 98" descr="8c3a2750d7cc221275cce6625858b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98" descr="8c3a2750d7cc221275cce6625858b18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5265" cy="35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adjustRightInd w:val="0"/>
        <w:snapToGrid w:val="0"/>
        <w:spacing w:line="228" w:lineRule="auto"/>
        <w:ind w:left="0" w:firstLine="0"/>
        <w:jc w:val="center"/>
        <w:rPr>
          <w:rFonts w:ascii="Palatino Linotype" w:hAnsi="Palatino Linotype" w:eastAsia="等线" w:cs="Times New Roman"/>
          <w:snapToGrid w:val="0"/>
          <w:color w:val="000000"/>
          <w:szCs w:val="22"/>
          <w:lang w:val="en-US" w:eastAsia="zh-CN" w:bidi="en-US"/>
        </w:rPr>
      </w:pPr>
      <w:bookmarkStart w:id="4" w:name="OLE_LINK17"/>
      <w:r>
        <w:rPr>
          <w:rFonts w:ascii="Palatino Linotype" w:hAnsi="Palatino Linotype" w:eastAsia="Times New Roman" w:cs="Cordia New"/>
          <w:snapToGrid/>
          <w:color w:val="000000"/>
          <w:sz w:val="18"/>
          <w:szCs w:val="22"/>
          <w:lang w:val="en-US" w:eastAsia="de-DE" w:bidi="en-US"/>
        </w:rPr>
        <w:t>Alpha-helix(Blue); Beta-sheet(Green); Random coil(Yellow); Extended strand(Red).</w:t>
      </w:r>
    </w:p>
    <w:bookmarkEnd w:id="4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Nzg2MDM2MmQyYWNjMDVlOWNhMzM3YjkyNWNlNWUifQ=="/>
  </w:docVars>
  <w:rsids>
    <w:rsidRoot w:val="2EFC5FCE"/>
    <w:rsid w:val="23835A28"/>
    <w:rsid w:val="2C8733D6"/>
    <w:rsid w:val="2EFC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4" Type="http://schemas.openxmlformats.org/officeDocument/2006/relationships/fontTable" Target="fontTable.xml"/><Relationship Id="rId73" Type="http://schemas.openxmlformats.org/officeDocument/2006/relationships/image" Target="media/image70.png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19</Words>
  <Characters>3227</Characters>
  <Lines>0</Lines>
  <Paragraphs>0</Paragraphs>
  <TotalTime>0</TotalTime>
  <ScaleCrop>false</ScaleCrop>
  <LinksUpToDate>false</LinksUpToDate>
  <CharactersWithSpaces>324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05:53:00Z</dcterms:created>
  <dc:creator>熊崽鱼豆豆</dc:creator>
  <cp:lastModifiedBy>熊崽鱼豆豆</cp:lastModifiedBy>
  <dcterms:modified xsi:type="dcterms:W3CDTF">2023-12-15T14:4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141AD1158AB4C68BFE471EE485C65BE_11</vt:lpwstr>
  </property>
</Properties>
</file>